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DDBF0" w14:textId="77777777" w:rsidR="00B64B4B" w:rsidRPr="00173543" w:rsidRDefault="00B64B4B" w:rsidP="00B64B4B">
      <w:pPr>
        <w:pStyle w:val="NoSpacing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5 </w:t>
      </w:r>
      <w:r w:rsidRPr="00173543">
        <w:rPr>
          <w:rFonts w:ascii="Times New Roman" w:hAnsi="Times New Roman" w:cs="Times New Roman"/>
          <w:b/>
          <w:bCs/>
        </w:rPr>
        <w:t xml:space="preserve">Table. </w:t>
      </w:r>
      <w:r>
        <w:rPr>
          <w:rFonts w:ascii="Times New Roman" w:hAnsi="Times New Roman" w:cs="Times New Roman"/>
          <w:b/>
          <w:bCs/>
        </w:rPr>
        <w:t>Sex</w:t>
      </w:r>
      <w:r w:rsidRPr="00173543">
        <w:rPr>
          <w:rFonts w:ascii="Times New Roman" w:hAnsi="Times New Roman" w:cs="Times New Roman"/>
          <w:b/>
          <w:bCs/>
        </w:rPr>
        <w:t>, multimorbidity and physical activity moderation on perceived community-level participation association with functional disability</w:t>
      </w:r>
    </w:p>
    <w:tbl>
      <w:tblPr>
        <w:tblStyle w:val="TableGrid"/>
        <w:tblW w:w="453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6"/>
        <w:gridCol w:w="1697"/>
        <w:gridCol w:w="1417"/>
        <w:gridCol w:w="1566"/>
        <w:gridCol w:w="1396"/>
        <w:gridCol w:w="1396"/>
        <w:gridCol w:w="1455"/>
        <w:gridCol w:w="1166"/>
      </w:tblGrid>
      <w:tr w:rsidR="00B64B4B" w:rsidRPr="00FA1F33" w14:paraId="5DC8CB80" w14:textId="77777777" w:rsidTr="00A921D3"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</w:tcPr>
          <w:p w14:paraId="30AB48CD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3614A64F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[1]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513CE343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[2]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</w:tcPr>
          <w:p w14:paraId="27E774E2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[3]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757BB905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[4]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2675FA7E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[5]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1717690D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[6]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14:paraId="7825D0D1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[7]</w:t>
            </w:r>
          </w:p>
        </w:tc>
      </w:tr>
      <w:tr w:rsidR="00B64B4B" w:rsidRPr="00FA1F33" w14:paraId="33B50504" w14:textId="77777777" w:rsidTr="00A921D3">
        <w:tc>
          <w:tcPr>
            <w:tcW w:w="1010" w:type="pct"/>
            <w:tcBorders>
              <w:top w:val="single" w:sz="4" w:space="0" w:color="auto"/>
            </w:tcBorders>
          </w:tcPr>
          <w:p w14:paraId="7B33C4CA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Community level participation (CLP)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0C116AAE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0.94 (0.94, </w:t>
            </w:r>
            <w:proofErr w:type="gramStart"/>
            <w:r w:rsidRPr="00FA1F33">
              <w:rPr>
                <w:rFonts w:ascii="Times New Roman" w:hAnsi="Times New Roman" w:cs="Times New Roman"/>
              </w:rPr>
              <w:t>0.95)*</w:t>
            </w:r>
            <w:proofErr w:type="gramEnd"/>
            <w:r w:rsidRPr="00FA1F3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13363AE7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  <w:tcBorders>
              <w:top w:val="single" w:sz="4" w:space="0" w:color="auto"/>
            </w:tcBorders>
          </w:tcPr>
          <w:p w14:paraId="227E7168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  <w:tcBorders>
              <w:top w:val="single" w:sz="4" w:space="0" w:color="auto"/>
            </w:tcBorders>
          </w:tcPr>
          <w:p w14:paraId="67D1732D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  <w:tcBorders>
              <w:top w:val="single" w:sz="4" w:space="0" w:color="auto"/>
            </w:tcBorders>
          </w:tcPr>
          <w:p w14:paraId="693C81BA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</w:tcPr>
          <w:p w14:paraId="5149AA7D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</w:tcPr>
          <w:p w14:paraId="121E6929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B64B4B" w:rsidRPr="00FA1F33" w14:paraId="3ED6EC8E" w14:textId="77777777" w:rsidTr="00A921D3">
        <w:tc>
          <w:tcPr>
            <w:tcW w:w="1010" w:type="pct"/>
          </w:tcPr>
          <w:p w14:paraId="428E29FE" w14:textId="77777777" w:rsidR="00B64B4B" w:rsidRPr="00FA1F33" w:rsidRDefault="00B64B4B" w:rsidP="00A921D3">
            <w:pPr>
              <w:rPr>
                <w:rFonts w:ascii="Times New Roman" w:hAnsi="Times New Roman" w:cs="Times New Roman"/>
                <w:b/>
                <w:bCs/>
              </w:rPr>
            </w:pPr>
            <w:r w:rsidRPr="00FA1F33">
              <w:rPr>
                <w:rFonts w:ascii="Times New Roman" w:hAnsi="Times New Roman" w:cs="Times New Roman"/>
                <w:b/>
                <w:bCs/>
              </w:rPr>
              <w:t xml:space="preserve">Gender </w:t>
            </w:r>
          </w:p>
        </w:tc>
        <w:tc>
          <w:tcPr>
            <w:tcW w:w="671" w:type="pct"/>
          </w:tcPr>
          <w:p w14:paraId="62EDD04F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</w:tcPr>
          <w:p w14:paraId="585D5B23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14:paraId="107E31E6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544CF269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26FC8648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</w:tcPr>
          <w:p w14:paraId="40B82D5B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14:paraId="74B0D48C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B64B4B" w:rsidRPr="00FA1F33" w14:paraId="2EBADE87" w14:textId="77777777" w:rsidTr="00A921D3">
        <w:tc>
          <w:tcPr>
            <w:tcW w:w="1010" w:type="pct"/>
          </w:tcPr>
          <w:p w14:paraId="563DDA6D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71" w:type="pct"/>
          </w:tcPr>
          <w:p w14:paraId="1DF17572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</w:tcPr>
          <w:p w14:paraId="533354D4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9" w:type="pct"/>
          </w:tcPr>
          <w:p w14:paraId="734A2E9E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7FEB48EC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00598ABC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</w:tcPr>
          <w:p w14:paraId="062C11A9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14:paraId="63AE3F2F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B64B4B" w:rsidRPr="00FA1F33" w14:paraId="1FCD87B5" w14:textId="77777777" w:rsidTr="00A921D3">
        <w:tc>
          <w:tcPr>
            <w:tcW w:w="1010" w:type="pct"/>
          </w:tcPr>
          <w:p w14:paraId="51F7BCAE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671" w:type="pct"/>
          </w:tcPr>
          <w:p w14:paraId="280E3EAC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</w:tcPr>
          <w:p w14:paraId="45870FB2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1.30 (1.07, </w:t>
            </w:r>
            <w:proofErr w:type="gramStart"/>
            <w:r w:rsidRPr="00FA1F33">
              <w:rPr>
                <w:rFonts w:ascii="Times New Roman" w:hAnsi="Times New Roman" w:cs="Times New Roman"/>
              </w:rPr>
              <w:t>1.59)*</w:t>
            </w:r>
            <w:proofErr w:type="gramEnd"/>
          </w:p>
        </w:tc>
        <w:tc>
          <w:tcPr>
            <w:tcW w:w="619" w:type="pct"/>
          </w:tcPr>
          <w:p w14:paraId="6971F6E1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54190010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5E2435FC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</w:tcPr>
          <w:p w14:paraId="2E37EC06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14:paraId="3266761A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B64B4B" w:rsidRPr="00FA1F33" w14:paraId="32964435" w14:textId="77777777" w:rsidTr="00A921D3">
        <w:tc>
          <w:tcPr>
            <w:tcW w:w="1010" w:type="pct"/>
          </w:tcPr>
          <w:p w14:paraId="2ADBF070" w14:textId="77777777" w:rsidR="00B64B4B" w:rsidRPr="00FA1F33" w:rsidRDefault="00B64B4B" w:rsidP="00A921D3">
            <w:pPr>
              <w:rPr>
                <w:rFonts w:ascii="Times New Roman" w:hAnsi="Times New Roman" w:cs="Times New Roman"/>
                <w:b/>
                <w:bCs/>
              </w:rPr>
            </w:pPr>
            <w:r w:rsidRPr="00FA1F33">
              <w:rPr>
                <w:rFonts w:ascii="Times New Roman" w:hAnsi="Times New Roman" w:cs="Times New Roman"/>
                <w:b/>
                <w:bCs/>
              </w:rPr>
              <w:t xml:space="preserve">Multimorbidity </w:t>
            </w:r>
          </w:p>
        </w:tc>
        <w:tc>
          <w:tcPr>
            <w:tcW w:w="671" w:type="pct"/>
          </w:tcPr>
          <w:p w14:paraId="52A3CFAE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</w:tcPr>
          <w:p w14:paraId="71631BA0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14:paraId="0227CC07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4BCAE89B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552" w:type="pct"/>
          </w:tcPr>
          <w:p w14:paraId="424A67C4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</w:tcPr>
          <w:p w14:paraId="3B7B926F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14:paraId="0EAD8A10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B64B4B" w:rsidRPr="00FA1F33" w14:paraId="40D39496" w14:textId="77777777" w:rsidTr="00A921D3">
        <w:tc>
          <w:tcPr>
            <w:tcW w:w="1010" w:type="pct"/>
          </w:tcPr>
          <w:p w14:paraId="49C3682A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No morbidity </w:t>
            </w:r>
          </w:p>
        </w:tc>
        <w:tc>
          <w:tcPr>
            <w:tcW w:w="671" w:type="pct"/>
          </w:tcPr>
          <w:p w14:paraId="687FF4F6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</w:tcPr>
          <w:p w14:paraId="0FE57C2E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14:paraId="71D99905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2" w:type="pct"/>
          </w:tcPr>
          <w:p w14:paraId="43D04A61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28C244EE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</w:tcPr>
          <w:p w14:paraId="3FDB2232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14:paraId="54BBB9CB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B64B4B" w:rsidRPr="00FA1F33" w14:paraId="1C0A690A" w14:textId="77777777" w:rsidTr="00A921D3">
        <w:tc>
          <w:tcPr>
            <w:tcW w:w="1010" w:type="pct"/>
          </w:tcPr>
          <w:p w14:paraId="0FF8114B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Any one morbidity</w:t>
            </w:r>
          </w:p>
        </w:tc>
        <w:tc>
          <w:tcPr>
            <w:tcW w:w="671" w:type="pct"/>
          </w:tcPr>
          <w:p w14:paraId="3ABC12B5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</w:tcPr>
          <w:p w14:paraId="5C2686E3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14:paraId="4D11AA33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2.59 (0.96, </w:t>
            </w:r>
            <w:proofErr w:type="gramStart"/>
            <w:r w:rsidRPr="00FA1F33">
              <w:rPr>
                <w:rFonts w:ascii="Times New Roman" w:hAnsi="Times New Roman" w:cs="Times New Roman"/>
              </w:rPr>
              <w:t>3.42)*</w:t>
            </w:r>
            <w:proofErr w:type="gramEnd"/>
            <w:r w:rsidRPr="00FA1F3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52" w:type="pct"/>
          </w:tcPr>
          <w:p w14:paraId="39BB4A68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6122567D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</w:tcPr>
          <w:p w14:paraId="7D5CEA06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14:paraId="708AE89B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B64B4B" w:rsidRPr="00FA1F33" w14:paraId="3E130ABF" w14:textId="77777777" w:rsidTr="00A921D3">
        <w:tc>
          <w:tcPr>
            <w:tcW w:w="1010" w:type="pct"/>
          </w:tcPr>
          <w:p w14:paraId="566C594E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2 or more morbidities </w:t>
            </w:r>
          </w:p>
        </w:tc>
        <w:tc>
          <w:tcPr>
            <w:tcW w:w="671" w:type="pct"/>
          </w:tcPr>
          <w:p w14:paraId="15AAF9C7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</w:tcPr>
          <w:p w14:paraId="5B3D051C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14:paraId="4EF9D764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2.06 (1.67, </w:t>
            </w:r>
            <w:proofErr w:type="gramStart"/>
            <w:r w:rsidRPr="00FA1F33">
              <w:rPr>
                <w:rFonts w:ascii="Times New Roman" w:hAnsi="Times New Roman" w:cs="Times New Roman"/>
              </w:rPr>
              <w:t>2.54)*</w:t>
            </w:r>
            <w:proofErr w:type="gramEnd"/>
            <w:r w:rsidRPr="00FA1F3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52" w:type="pct"/>
          </w:tcPr>
          <w:p w14:paraId="61C8F776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75CA456D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</w:tcPr>
          <w:p w14:paraId="6BD66573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14:paraId="1AFEDA8D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B64B4B" w:rsidRPr="00FA1F33" w14:paraId="03383C35" w14:textId="77777777" w:rsidTr="00A921D3">
        <w:tc>
          <w:tcPr>
            <w:tcW w:w="1010" w:type="pct"/>
          </w:tcPr>
          <w:p w14:paraId="7B900BB6" w14:textId="77777777" w:rsidR="00B64B4B" w:rsidRPr="00FA1F33" w:rsidRDefault="00B64B4B" w:rsidP="00A921D3">
            <w:pPr>
              <w:rPr>
                <w:rFonts w:ascii="Times New Roman" w:hAnsi="Times New Roman" w:cs="Times New Roman"/>
                <w:b/>
                <w:bCs/>
              </w:rPr>
            </w:pPr>
            <w:r w:rsidRPr="00FA1F33">
              <w:rPr>
                <w:rFonts w:ascii="Times New Roman" w:hAnsi="Times New Roman" w:cs="Times New Roman"/>
                <w:b/>
                <w:bCs/>
              </w:rPr>
              <w:t xml:space="preserve">Physical activity </w:t>
            </w:r>
          </w:p>
        </w:tc>
        <w:tc>
          <w:tcPr>
            <w:tcW w:w="671" w:type="pct"/>
          </w:tcPr>
          <w:p w14:paraId="601E4C83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</w:tcPr>
          <w:p w14:paraId="056A2020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14:paraId="535F19A1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02672390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49CBF845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</w:tcPr>
          <w:p w14:paraId="3100484F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14:paraId="72E2D5FD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B64B4B" w:rsidRPr="00FA1F33" w14:paraId="72D2570D" w14:textId="77777777" w:rsidTr="00A921D3">
        <w:tc>
          <w:tcPr>
            <w:tcW w:w="1010" w:type="pct"/>
          </w:tcPr>
          <w:p w14:paraId="1F6A62F2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671" w:type="pct"/>
          </w:tcPr>
          <w:p w14:paraId="4F629F67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</w:tcPr>
          <w:p w14:paraId="158A19D2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14:paraId="6E0D5A3D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114BC4E8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0.20 (0.16, </w:t>
            </w:r>
            <w:proofErr w:type="gramStart"/>
            <w:r w:rsidRPr="00FA1F33">
              <w:rPr>
                <w:rFonts w:ascii="Times New Roman" w:hAnsi="Times New Roman" w:cs="Times New Roman"/>
              </w:rPr>
              <w:t>0.24)*</w:t>
            </w:r>
            <w:proofErr w:type="gramEnd"/>
            <w:r w:rsidRPr="00FA1F3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552" w:type="pct"/>
          </w:tcPr>
          <w:p w14:paraId="22CDBDBE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</w:tcPr>
          <w:p w14:paraId="49F4E41C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14:paraId="52DFE7F4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B64B4B" w:rsidRPr="00FA1F33" w14:paraId="2098B2DD" w14:textId="77777777" w:rsidTr="00A921D3">
        <w:tc>
          <w:tcPr>
            <w:tcW w:w="1010" w:type="pct"/>
          </w:tcPr>
          <w:p w14:paraId="0A627EA5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71" w:type="pct"/>
          </w:tcPr>
          <w:p w14:paraId="7FA12939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</w:tcPr>
          <w:p w14:paraId="64B77321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14:paraId="6CC8A9E7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692AF8DA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2" w:type="pct"/>
          </w:tcPr>
          <w:p w14:paraId="3099BFCD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</w:tcPr>
          <w:p w14:paraId="155FF7F0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14:paraId="1DB76B36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B64B4B" w:rsidRPr="00FA1F33" w14:paraId="36B0E9CD" w14:textId="77777777" w:rsidTr="00A921D3">
        <w:tc>
          <w:tcPr>
            <w:tcW w:w="1010" w:type="pct"/>
          </w:tcPr>
          <w:p w14:paraId="1D127D43" w14:textId="77777777" w:rsidR="00B64B4B" w:rsidRPr="00FA1F33" w:rsidRDefault="00B64B4B" w:rsidP="00A921D3">
            <w:pPr>
              <w:rPr>
                <w:rFonts w:ascii="Times New Roman" w:hAnsi="Times New Roman" w:cs="Times New Roman"/>
                <w:b/>
                <w:bCs/>
              </w:rPr>
            </w:pPr>
            <w:r w:rsidRPr="00FA1F33">
              <w:rPr>
                <w:rFonts w:ascii="Times New Roman" w:hAnsi="Times New Roman" w:cs="Times New Roman"/>
                <w:b/>
                <w:bCs/>
              </w:rPr>
              <w:t>CLP*Sex</w:t>
            </w:r>
          </w:p>
        </w:tc>
        <w:tc>
          <w:tcPr>
            <w:tcW w:w="671" w:type="pct"/>
          </w:tcPr>
          <w:p w14:paraId="695C36EC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</w:tcPr>
          <w:p w14:paraId="11B3F5CC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14:paraId="3FE94277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72A7A146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23E2F6AA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</w:tcPr>
          <w:p w14:paraId="551D9187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14:paraId="6A64C39A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B64B4B" w:rsidRPr="00FA1F33" w14:paraId="5C6E2D0A" w14:textId="77777777" w:rsidTr="00A921D3">
        <w:tc>
          <w:tcPr>
            <w:tcW w:w="1010" w:type="pct"/>
          </w:tcPr>
          <w:p w14:paraId="3C0624CE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71" w:type="pct"/>
          </w:tcPr>
          <w:p w14:paraId="52BEC9AD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</w:tcPr>
          <w:p w14:paraId="7C4BDFB0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14:paraId="05D16E15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4E78DAF1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0D743C0D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5" w:type="pct"/>
          </w:tcPr>
          <w:p w14:paraId="3F3072CC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14:paraId="40B0DF2A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B64B4B" w:rsidRPr="00FA1F33" w14:paraId="53347842" w14:textId="77777777" w:rsidTr="00A921D3">
        <w:tc>
          <w:tcPr>
            <w:tcW w:w="1010" w:type="pct"/>
          </w:tcPr>
          <w:p w14:paraId="09C2D039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CLP*female </w:t>
            </w:r>
          </w:p>
        </w:tc>
        <w:tc>
          <w:tcPr>
            <w:tcW w:w="671" w:type="pct"/>
          </w:tcPr>
          <w:p w14:paraId="11BACA4A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</w:tcPr>
          <w:p w14:paraId="45EF3979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14:paraId="057CA077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1924AFFA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2F7FCCE2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0.99 (0.98, 1.01)</w:t>
            </w:r>
          </w:p>
        </w:tc>
        <w:tc>
          <w:tcPr>
            <w:tcW w:w="575" w:type="pct"/>
          </w:tcPr>
          <w:p w14:paraId="54E3C361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14:paraId="40CB52CE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B64B4B" w:rsidRPr="00FA1F33" w14:paraId="6866966C" w14:textId="77777777" w:rsidTr="00A921D3">
        <w:tc>
          <w:tcPr>
            <w:tcW w:w="1010" w:type="pct"/>
          </w:tcPr>
          <w:p w14:paraId="1EF66A80" w14:textId="77777777" w:rsidR="00B64B4B" w:rsidRPr="00FA1F33" w:rsidRDefault="00B64B4B" w:rsidP="00A921D3">
            <w:pPr>
              <w:rPr>
                <w:rFonts w:ascii="Times New Roman" w:hAnsi="Times New Roman" w:cs="Times New Roman"/>
                <w:b/>
              </w:rPr>
            </w:pPr>
            <w:r w:rsidRPr="00FA1F33">
              <w:rPr>
                <w:rFonts w:ascii="Times New Roman" w:hAnsi="Times New Roman" w:cs="Times New Roman"/>
                <w:b/>
              </w:rPr>
              <w:t>CLP*Multi-morbidity</w:t>
            </w:r>
          </w:p>
        </w:tc>
        <w:tc>
          <w:tcPr>
            <w:tcW w:w="671" w:type="pct"/>
          </w:tcPr>
          <w:p w14:paraId="6E6060E7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</w:tcPr>
          <w:p w14:paraId="027264CC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14:paraId="7991A8B8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6402870A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500386A3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</w:tcPr>
          <w:p w14:paraId="32510CA8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14:paraId="6A5F6305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B64B4B" w:rsidRPr="00FA1F33" w14:paraId="746B3750" w14:textId="77777777" w:rsidTr="00A921D3">
        <w:tc>
          <w:tcPr>
            <w:tcW w:w="1010" w:type="pct"/>
          </w:tcPr>
          <w:p w14:paraId="42A5A4BF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No morbidity </w:t>
            </w:r>
          </w:p>
        </w:tc>
        <w:tc>
          <w:tcPr>
            <w:tcW w:w="671" w:type="pct"/>
          </w:tcPr>
          <w:p w14:paraId="67AE025C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</w:tcPr>
          <w:p w14:paraId="199D6E7F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14:paraId="47A4C744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177D6056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3FE5748C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</w:tcPr>
          <w:p w14:paraId="60B4E644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1" w:type="pct"/>
          </w:tcPr>
          <w:p w14:paraId="16F29C84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B64B4B" w:rsidRPr="00FA1F33" w14:paraId="30389405" w14:textId="77777777" w:rsidTr="00A921D3">
        <w:tc>
          <w:tcPr>
            <w:tcW w:w="1010" w:type="pct"/>
          </w:tcPr>
          <w:p w14:paraId="5035DD37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CLP*Any one morbidity</w:t>
            </w:r>
          </w:p>
        </w:tc>
        <w:tc>
          <w:tcPr>
            <w:tcW w:w="671" w:type="pct"/>
          </w:tcPr>
          <w:p w14:paraId="3D746936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</w:tcPr>
          <w:p w14:paraId="35F51B7A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14:paraId="172BEF84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0B90466A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38EA1179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</w:tcPr>
          <w:p w14:paraId="06AD14F2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0.99 (0.97, 1.01)</w:t>
            </w:r>
          </w:p>
        </w:tc>
        <w:tc>
          <w:tcPr>
            <w:tcW w:w="461" w:type="pct"/>
          </w:tcPr>
          <w:p w14:paraId="39092E0E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B64B4B" w:rsidRPr="00FA1F33" w14:paraId="755AF60A" w14:textId="77777777" w:rsidTr="00A921D3">
        <w:tc>
          <w:tcPr>
            <w:tcW w:w="1010" w:type="pct"/>
          </w:tcPr>
          <w:p w14:paraId="059361DB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CLP *2 or more morbidities </w:t>
            </w:r>
          </w:p>
        </w:tc>
        <w:tc>
          <w:tcPr>
            <w:tcW w:w="671" w:type="pct"/>
          </w:tcPr>
          <w:p w14:paraId="021DC077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</w:tcPr>
          <w:p w14:paraId="4A6D47A8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14:paraId="5D62DB3D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34819086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69922497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</w:tcPr>
          <w:p w14:paraId="2692B2BD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>1.00 (0.98, 1.01)</w:t>
            </w:r>
          </w:p>
        </w:tc>
        <w:tc>
          <w:tcPr>
            <w:tcW w:w="461" w:type="pct"/>
          </w:tcPr>
          <w:p w14:paraId="64DFB621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B64B4B" w:rsidRPr="00FA1F33" w14:paraId="3C1816FA" w14:textId="77777777" w:rsidTr="00A921D3">
        <w:tc>
          <w:tcPr>
            <w:tcW w:w="1010" w:type="pct"/>
          </w:tcPr>
          <w:p w14:paraId="3D9DC69C" w14:textId="77777777" w:rsidR="00B64B4B" w:rsidRPr="00FA1F33" w:rsidRDefault="00B64B4B" w:rsidP="00A921D3">
            <w:pPr>
              <w:rPr>
                <w:rFonts w:ascii="Times New Roman" w:hAnsi="Times New Roman" w:cs="Times New Roman"/>
                <w:b/>
              </w:rPr>
            </w:pPr>
            <w:r w:rsidRPr="00FA1F33">
              <w:rPr>
                <w:rFonts w:ascii="Times New Roman" w:hAnsi="Times New Roman" w:cs="Times New Roman"/>
              </w:rPr>
              <w:t>CLP</w:t>
            </w:r>
            <w:r w:rsidRPr="00FA1F33">
              <w:rPr>
                <w:rFonts w:ascii="Times New Roman" w:hAnsi="Times New Roman" w:cs="Times New Roman"/>
                <w:b/>
              </w:rPr>
              <w:t xml:space="preserve"> *physical activity</w:t>
            </w:r>
          </w:p>
        </w:tc>
        <w:tc>
          <w:tcPr>
            <w:tcW w:w="671" w:type="pct"/>
          </w:tcPr>
          <w:p w14:paraId="68D91494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</w:tcPr>
          <w:p w14:paraId="6AF75DA9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14:paraId="2ED10BD0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24BF084D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4FAE2E5D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</w:tcPr>
          <w:p w14:paraId="68358F0F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14:paraId="69BE1427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</w:tr>
      <w:tr w:rsidR="00B64B4B" w:rsidRPr="00FA1F33" w14:paraId="39E25143" w14:textId="77777777" w:rsidTr="00A921D3">
        <w:tc>
          <w:tcPr>
            <w:tcW w:w="1010" w:type="pct"/>
          </w:tcPr>
          <w:p w14:paraId="03364380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CLP *yes </w:t>
            </w:r>
          </w:p>
        </w:tc>
        <w:tc>
          <w:tcPr>
            <w:tcW w:w="671" w:type="pct"/>
          </w:tcPr>
          <w:p w14:paraId="53C82E56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</w:tcPr>
          <w:p w14:paraId="41A672DC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14:paraId="299135B2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42C5A3FD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3330EED6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</w:tcPr>
          <w:p w14:paraId="77475DFB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14:paraId="07ED6903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t xml:space="preserve">0.98 (0.96, </w:t>
            </w:r>
            <w:proofErr w:type="gramStart"/>
            <w:r w:rsidRPr="00FA1F33">
              <w:rPr>
                <w:rFonts w:ascii="Times New Roman" w:hAnsi="Times New Roman" w:cs="Times New Roman"/>
              </w:rPr>
              <w:t>0.99)*</w:t>
            </w:r>
            <w:proofErr w:type="gramEnd"/>
            <w:r w:rsidRPr="00FA1F33">
              <w:rPr>
                <w:rFonts w:ascii="Times New Roman" w:hAnsi="Times New Roman" w:cs="Times New Roman"/>
              </w:rPr>
              <w:t>*</w:t>
            </w:r>
          </w:p>
        </w:tc>
      </w:tr>
      <w:tr w:rsidR="00B64B4B" w:rsidRPr="00FA1F33" w14:paraId="28B7069C" w14:textId="77777777" w:rsidTr="00A921D3">
        <w:tc>
          <w:tcPr>
            <w:tcW w:w="1010" w:type="pct"/>
          </w:tcPr>
          <w:p w14:paraId="3A544185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  <w:r w:rsidRPr="00FA1F33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671" w:type="pct"/>
          </w:tcPr>
          <w:p w14:paraId="4D625E69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</w:tcPr>
          <w:p w14:paraId="51CCCCD7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14:paraId="38DB471F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4F444322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08D04526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</w:tcPr>
          <w:p w14:paraId="38F97575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</w:tcPr>
          <w:p w14:paraId="551BDB40" w14:textId="77777777" w:rsidR="00B64B4B" w:rsidRPr="00FA1F33" w:rsidRDefault="00B64B4B" w:rsidP="00A921D3">
            <w:pPr>
              <w:rPr>
                <w:rFonts w:ascii="Times New Roman" w:hAnsi="Times New Roman" w:cs="Times New Roman"/>
              </w:rPr>
            </w:pPr>
          </w:p>
        </w:tc>
      </w:tr>
    </w:tbl>
    <w:p w14:paraId="108558C7" w14:textId="77777777" w:rsidR="00B64B4B" w:rsidRPr="006E24FA" w:rsidRDefault="00B64B4B" w:rsidP="00B64B4B">
      <w:pPr>
        <w:pStyle w:val="NoSpacing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  <w:r w:rsidRPr="006E24FA">
        <w:rPr>
          <w:rFonts w:ascii="Times New Roman" w:hAnsi="Times New Roman" w:cs="Times New Roman"/>
          <w:b/>
          <w:bCs/>
          <w:i/>
          <w:iCs/>
          <w:sz w:val="18"/>
          <w:szCs w:val="18"/>
        </w:rPr>
        <w:t xml:space="preserve">Model 1 – Model 4 – Odds ratio between each variable and functional disability; Model 5 – gender interaction on association between perceived community-level participation and functional disability; Model 6 – Multimorbidity interaction on the association between perceived community-level participation and functional disability; Model 7 – Physical activity interaction on the association between perceived community-level participation and functional disability. </w:t>
      </w:r>
    </w:p>
    <w:p w14:paraId="66AB966B" w14:textId="77777777" w:rsidR="00B64B4B" w:rsidRPr="00FA1F33" w:rsidRDefault="00B64B4B" w:rsidP="00B64B4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562AF04" w14:textId="77777777" w:rsidR="00007432" w:rsidRPr="00FA1F33" w:rsidRDefault="00007432" w:rsidP="0000743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5E114AD" w14:textId="77777777" w:rsidR="00007432" w:rsidRPr="00FA1F33" w:rsidRDefault="00007432" w:rsidP="0000743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FA1F33">
        <w:rPr>
          <w:rFonts w:ascii="Times New Roman" w:hAnsi="Times New Roman" w:cs="Times New Roman"/>
          <w:b/>
          <w:bCs/>
          <w:lang w:val="en-US"/>
        </w:rPr>
        <w:br w:type="page"/>
      </w:r>
    </w:p>
    <w:p w14:paraId="25C3C448" w14:textId="619D5FB8" w:rsidR="00AF6797" w:rsidRPr="00423295" w:rsidRDefault="00423295" w:rsidP="00423295">
      <w:pPr>
        <w:pStyle w:val="NoSpacing"/>
      </w:pPr>
      <w:r w:rsidRPr="004017A9">
        <w:rPr>
          <w:rFonts w:ascii="Times New Roman" w:hAnsi="Times New Roman" w:cs="Times New Roman"/>
          <w:b/>
          <w:bCs/>
          <w:i/>
          <w:iCs/>
          <w:sz w:val="18"/>
          <w:szCs w:val="18"/>
        </w:rPr>
        <w:lastRenderedPageBreak/>
        <w:t xml:space="preserve"> </w:t>
      </w:r>
    </w:p>
    <w:sectPr w:rsidR="00AF6797" w:rsidRPr="00423295" w:rsidSect="004232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448D7"/>
    <w:multiLevelType w:val="multilevel"/>
    <w:tmpl w:val="38440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125414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AD8"/>
    <w:rsid w:val="00007432"/>
    <w:rsid w:val="00173543"/>
    <w:rsid w:val="003C667C"/>
    <w:rsid w:val="00423295"/>
    <w:rsid w:val="004A703D"/>
    <w:rsid w:val="005211E3"/>
    <w:rsid w:val="00542537"/>
    <w:rsid w:val="00733B8E"/>
    <w:rsid w:val="008465CF"/>
    <w:rsid w:val="00976C8F"/>
    <w:rsid w:val="00995452"/>
    <w:rsid w:val="00AF6797"/>
    <w:rsid w:val="00B64B4B"/>
    <w:rsid w:val="00BA4C1A"/>
    <w:rsid w:val="00C355A3"/>
    <w:rsid w:val="00EC1958"/>
    <w:rsid w:val="00ED3AD8"/>
    <w:rsid w:val="00F17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49549"/>
  <w15:chartTrackingRefBased/>
  <w15:docId w15:val="{3D5B0A8B-81B5-4EC3-8F78-89FBA7DC7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C1A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C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BA4C1A"/>
    <w:pPr>
      <w:spacing w:after="16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4C1A"/>
    <w:rPr>
      <w:sz w:val="20"/>
      <w:szCs w:val="20"/>
      <w:lang w:val="en-US"/>
    </w:rPr>
  </w:style>
  <w:style w:type="paragraph" w:styleId="NoSpacing">
    <w:name w:val="No Spacing"/>
    <w:uiPriority w:val="1"/>
    <w:qFormat/>
    <w:rsid w:val="00542537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50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fi Awuviry-Newton</dc:creator>
  <cp:keywords/>
  <dc:description/>
  <cp:lastModifiedBy>Kofi Awuviry-Newton</cp:lastModifiedBy>
  <cp:revision>5</cp:revision>
  <dcterms:created xsi:type="dcterms:W3CDTF">2023-01-11T02:55:00Z</dcterms:created>
  <dcterms:modified xsi:type="dcterms:W3CDTF">2023-07-01T09:49:00Z</dcterms:modified>
</cp:coreProperties>
</file>